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DBD78" w14:textId="74D491B1" w:rsidR="00BD14E5" w:rsidRDefault="00BD14E5" w:rsidP="00DC771E">
      <w:r>
        <w:t>Standards for Reporting Qualitative Research (SRQR)</w:t>
      </w:r>
      <w:r w:rsidR="004465E2">
        <w:t>.</w:t>
      </w:r>
    </w:p>
    <w:tbl>
      <w:tblPr>
        <w:tblStyle w:val="a7"/>
        <w:tblW w:w="11057" w:type="dxa"/>
        <w:tblInd w:w="-1423" w:type="dxa"/>
        <w:tblLook w:val="04A0" w:firstRow="1" w:lastRow="0" w:firstColumn="1" w:lastColumn="0" w:noHBand="0" w:noVBand="1"/>
      </w:tblPr>
      <w:tblGrid>
        <w:gridCol w:w="709"/>
        <w:gridCol w:w="1985"/>
        <w:gridCol w:w="7229"/>
        <w:gridCol w:w="1134"/>
      </w:tblGrid>
      <w:tr w:rsidR="00617087" w14:paraId="49EABC96" w14:textId="77777777" w:rsidTr="00475633">
        <w:tc>
          <w:tcPr>
            <w:tcW w:w="709" w:type="dxa"/>
          </w:tcPr>
          <w:p w14:paraId="0936D4D1" w14:textId="6B5AD5E3" w:rsidR="004C7B62" w:rsidRDefault="004C7B62" w:rsidP="00DC771E">
            <w:r>
              <w:t>No.</w:t>
            </w:r>
          </w:p>
        </w:tc>
        <w:tc>
          <w:tcPr>
            <w:tcW w:w="1985" w:type="dxa"/>
          </w:tcPr>
          <w:p w14:paraId="178F18EA" w14:textId="641D17FB" w:rsidR="004C7B62" w:rsidRDefault="004C7B62" w:rsidP="00DC771E">
            <w:r>
              <w:t>Topic</w:t>
            </w:r>
          </w:p>
        </w:tc>
        <w:tc>
          <w:tcPr>
            <w:tcW w:w="7229" w:type="dxa"/>
          </w:tcPr>
          <w:p w14:paraId="67BB8B51" w14:textId="647DC14A" w:rsidR="004C7B62" w:rsidRDefault="004C7B62" w:rsidP="00DC771E">
            <w:r>
              <w:t>Item</w:t>
            </w:r>
          </w:p>
        </w:tc>
        <w:tc>
          <w:tcPr>
            <w:tcW w:w="1134" w:type="dxa"/>
          </w:tcPr>
          <w:p w14:paraId="20DC991D" w14:textId="175E8EAF" w:rsidR="004C7B62" w:rsidRDefault="004C7B62" w:rsidP="00DC771E">
            <w:r>
              <w:rPr>
                <w:rFonts w:hint="eastAsia"/>
              </w:rPr>
              <w:t>P</w:t>
            </w:r>
            <w:r>
              <w:t>age</w:t>
            </w:r>
          </w:p>
        </w:tc>
      </w:tr>
      <w:tr w:rsidR="00617087" w14:paraId="5FDB665A" w14:textId="77777777" w:rsidTr="00475633">
        <w:tc>
          <w:tcPr>
            <w:tcW w:w="709" w:type="dxa"/>
          </w:tcPr>
          <w:p w14:paraId="4D51922B" w14:textId="77777777" w:rsidR="004C7B62" w:rsidRDefault="004C7B62" w:rsidP="00DC771E"/>
        </w:tc>
        <w:tc>
          <w:tcPr>
            <w:tcW w:w="1985" w:type="dxa"/>
          </w:tcPr>
          <w:p w14:paraId="4D6166FE" w14:textId="498E9283" w:rsidR="004C7B62" w:rsidRDefault="002E0FA9" w:rsidP="00DC771E">
            <w:r>
              <w:t>Title and abstract</w:t>
            </w:r>
          </w:p>
        </w:tc>
        <w:tc>
          <w:tcPr>
            <w:tcW w:w="7229" w:type="dxa"/>
          </w:tcPr>
          <w:p w14:paraId="2CB90347" w14:textId="77777777" w:rsidR="004C7B62" w:rsidRDefault="004C7B62" w:rsidP="00DC771E"/>
        </w:tc>
        <w:tc>
          <w:tcPr>
            <w:tcW w:w="1134" w:type="dxa"/>
          </w:tcPr>
          <w:p w14:paraId="50BF8EF0" w14:textId="77777777" w:rsidR="004C7B62" w:rsidRDefault="004C7B62" w:rsidP="00DC771E"/>
        </w:tc>
      </w:tr>
      <w:tr w:rsidR="00617087" w14:paraId="7D4D2053" w14:textId="77777777" w:rsidTr="00475633">
        <w:tc>
          <w:tcPr>
            <w:tcW w:w="709" w:type="dxa"/>
          </w:tcPr>
          <w:p w14:paraId="7EF26A60" w14:textId="7FDDD9B1" w:rsidR="004C7B62" w:rsidRDefault="00310DC5" w:rsidP="00DC771E">
            <w:r>
              <w:t>S1</w:t>
            </w:r>
          </w:p>
        </w:tc>
        <w:tc>
          <w:tcPr>
            <w:tcW w:w="1985" w:type="dxa"/>
          </w:tcPr>
          <w:p w14:paraId="34E7E35B" w14:textId="74B4D2A4" w:rsidR="004C7B62" w:rsidRDefault="00310DC5" w:rsidP="00DC771E">
            <w:r>
              <w:t>Title</w:t>
            </w:r>
          </w:p>
        </w:tc>
        <w:tc>
          <w:tcPr>
            <w:tcW w:w="7229" w:type="dxa"/>
          </w:tcPr>
          <w:p w14:paraId="3F09E4EA" w14:textId="6D3A0021" w:rsidR="004C7B62" w:rsidRPr="00310DC5" w:rsidRDefault="00310DC5" w:rsidP="00DC771E">
            <w:r>
              <w:t>Concise description of the nature and topic of the study</w:t>
            </w:r>
            <w:r w:rsidR="00100B17">
              <w:t>; i</w:t>
            </w:r>
            <w:r>
              <w:t>dentifying the study as qualitative or indicating the approach (e.g., ethnography, grounded theory) or data collection methods (e.g., interview, focus group) is recommended</w:t>
            </w:r>
          </w:p>
        </w:tc>
        <w:tc>
          <w:tcPr>
            <w:tcW w:w="1134" w:type="dxa"/>
          </w:tcPr>
          <w:p w14:paraId="799FAA17" w14:textId="1833E1C9" w:rsidR="004C7B62" w:rsidRDefault="006E6627" w:rsidP="00DC771E">
            <w:r>
              <w:rPr>
                <w:rFonts w:hint="eastAsia"/>
              </w:rPr>
              <w:t>1</w:t>
            </w:r>
          </w:p>
        </w:tc>
      </w:tr>
      <w:tr w:rsidR="00617087" w14:paraId="46B33839" w14:textId="77777777" w:rsidTr="00475633">
        <w:tc>
          <w:tcPr>
            <w:tcW w:w="709" w:type="dxa"/>
          </w:tcPr>
          <w:p w14:paraId="12DE069E" w14:textId="793F2811" w:rsidR="004C7B62" w:rsidRDefault="007A0108" w:rsidP="00DC771E">
            <w:r>
              <w:t>S2</w:t>
            </w:r>
          </w:p>
        </w:tc>
        <w:tc>
          <w:tcPr>
            <w:tcW w:w="1985" w:type="dxa"/>
          </w:tcPr>
          <w:p w14:paraId="6AB0959E" w14:textId="5971EBDF" w:rsidR="004C7B62" w:rsidRDefault="007A0108" w:rsidP="00DC771E">
            <w:r>
              <w:t>Abstract</w:t>
            </w:r>
          </w:p>
        </w:tc>
        <w:tc>
          <w:tcPr>
            <w:tcW w:w="7229" w:type="dxa"/>
          </w:tcPr>
          <w:p w14:paraId="1368AD69" w14:textId="037A7F22" w:rsidR="004C7B62" w:rsidRDefault="007A0108" w:rsidP="00F15531">
            <w:r>
              <w:t>Summary of key elements of the study using the abstract format of the intended publication; typically includes background, purpose, methods, results, and conclusions</w:t>
            </w:r>
          </w:p>
        </w:tc>
        <w:tc>
          <w:tcPr>
            <w:tcW w:w="1134" w:type="dxa"/>
          </w:tcPr>
          <w:p w14:paraId="31D154E9" w14:textId="223C4D15" w:rsidR="004C7B62" w:rsidRPr="00F15531" w:rsidRDefault="00F15531" w:rsidP="00DC771E">
            <w:r>
              <w:t>2; #</w:t>
            </w:r>
          </w:p>
        </w:tc>
      </w:tr>
      <w:tr w:rsidR="00617087" w14:paraId="5C2A691A" w14:textId="77777777" w:rsidTr="00475633">
        <w:tc>
          <w:tcPr>
            <w:tcW w:w="709" w:type="dxa"/>
          </w:tcPr>
          <w:p w14:paraId="6480CAC8" w14:textId="77777777" w:rsidR="004C7B62" w:rsidRDefault="004C7B62" w:rsidP="00DC771E"/>
        </w:tc>
        <w:tc>
          <w:tcPr>
            <w:tcW w:w="1985" w:type="dxa"/>
          </w:tcPr>
          <w:p w14:paraId="3BF03FF6" w14:textId="233032FB" w:rsidR="004C7B62" w:rsidRDefault="00E61F62" w:rsidP="00DC771E">
            <w:r>
              <w:t>Introduction</w:t>
            </w:r>
          </w:p>
        </w:tc>
        <w:tc>
          <w:tcPr>
            <w:tcW w:w="7229" w:type="dxa"/>
          </w:tcPr>
          <w:p w14:paraId="0AD28A06" w14:textId="77777777" w:rsidR="004C7B62" w:rsidRDefault="004C7B62" w:rsidP="00DC771E"/>
        </w:tc>
        <w:tc>
          <w:tcPr>
            <w:tcW w:w="1134" w:type="dxa"/>
          </w:tcPr>
          <w:p w14:paraId="4A05D0DC" w14:textId="77777777" w:rsidR="004C7B62" w:rsidRDefault="004C7B62" w:rsidP="00DC771E"/>
        </w:tc>
      </w:tr>
      <w:tr w:rsidR="00617087" w14:paraId="7D19071A" w14:textId="77777777" w:rsidTr="00475633">
        <w:tc>
          <w:tcPr>
            <w:tcW w:w="709" w:type="dxa"/>
          </w:tcPr>
          <w:p w14:paraId="620EFAD6" w14:textId="34E319B5" w:rsidR="004C7B62" w:rsidRDefault="00E61F62" w:rsidP="00DC771E">
            <w:r>
              <w:t>S3</w:t>
            </w:r>
          </w:p>
        </w:tc>
        <w:tc>
          <w:tcPr>
            <w:tcW w:w="1985" w:type="dxa"/>
          </w:tcPr>
          <w:p w14:paraId="73B9CF43" w14:textId="2342AD78" w:rsidR="004C7B62" w:rsidRPr="00E61F62" w:rsidRDefault="00E61F62" w:rsidP="005F3543">
            <w:r>
              <w:t>Problem formulation</w:t>
            </w:r>
          </w:p>
        </w:tc>
        <w:tc>
          <w:tcPr>
            <w:tcW w:w="7229" w:type="dxa"/>
          </w:tcPr>
          <w:p w14:paraId="3A513048" w14:textId="0B207A24" w:rsidR="004C7B62" w:rsidRPr="005F3543" w:rsidRDefault="005F3543" w:rsidP="00DC771E">
            <w:r>
              <w:t>Description and significance of the problem/phenomenon studied; review of relevant theory and empirical work; problem statement</w:t>
            </w:r>
          </w:p>
        </w:tc>
        <w:tc>
          <w:tcPr>
            <w:tcW w:w="1134" w:type="dxa"/>
          </w:tcPr>
          <w:p w14:paraId="57B60635" w14:textId="0CF65863" w:rsidR="004C7B62" w:rsidRDefault="00F15531" w:rsidP="00DC771E">
            <w:r>
              <w:rPr>
                <w:rFonts w:hint="eastAsia"/>
              </w:rPr>
              <w:t>3</w:t>
            </w:r>
            <w:r>
              <w:t>-4</w:t>
            </w:r>
          </w:p>
        </w:tc>
      </w:tr>
      <w:tr w:rsidR="00617087" w14:paraId="50B75FEE" w14:textId="77777777" w:rsidTr="00475633">
        <w:tc>
          <w:tcPr>
            <w:tcW w:w="709" w:type="dxa"/>
          </w:tcPr>
          <w:p w14:paraId="5BC6F77A" w14:textId="30F67823" w:rsidR="005F3543" w:rsidRDefault="005F3543" w:rsidP="005F3543">
            <w:r>
              <w:t xml:space="preserve">S4 </w:t>
            </w:r>
          </w:p>
          <w:p w14:paraId="44326735" w14:textId="77777777" w:rsidR="004C7B62" w:rsidRPr="005F3543" w:rsidRDefault="004C7B62" w:rsidP="00DC771E"/>
        </w:tc>
        <w:tc>
          <w:tcPr>
            <w:tcW w:w="1985" w:type="dxa"/>
          </w:tcPr>
          <w:p w14:paraId="5CAE3258" w14:textId="4C9E66CA" w:rsidR="004C7B62" w:rsidRDefault="005F3543" w:rsidP="00DC771E">
            <w:r>
              <w:t>Purpose or research question</w:t>
            </w:r>
          </w:p>
        </w:tc>
        <w:tc>
          <w:tcPr>
            <w:tcW w:w="7229" w:type="dxa"/>
          </w:tcPr>
          <w:p w14:paraId="21CE4EDC" w14:textId="7A6BB51F" w:rsidR="004C7B62" w:rsidRDefault="005F3543" w:rsidP="00DC771E">
            <w:r>
              <w:t>Purpose of the study and specific objectives or questions</w:t>
            </w:r>
          </w:p>
        </w:tc>
        <w:tc>
          <w:tcPr>
            <w:tcW w:w="1134" w:type="dxa"/>
          </w:tcPr>
          <w:p w14:paraId="02B40F30" w14:textId="742C26EF" w:rsidR="004C7B62" w:rsidRDefault="00551F35" w:rsidP="00DC771E">
            <w:r>
              <w:rPr>
                <w:rFonts w:hint="eastAsia"/>
              </w:rPr>
              <w:t>5</w:t>
            </w:r>
          </w:p>
        </w:tc>
      </w:tr>
      <w:tr w:rsidR="00617087" w14:paraId="1DF655F4" w14:textId="77777777" w:rsidTr="00475633">
        <w:tc>
          <w:tcPr>
            <w:tcW w:w="709" w:type="dxa"/>
          </w:tcPr>
          <w:p w14:paraId="25E80FD9" w14:textId="0357352F" w:rsidR="004C7B62" w:rsidRDefault="004C7B62" w:rsidP="005F3543"/>
        </w:tc>
        <w:tc>
          <w:tcPr>
            <w:tcW w:w="1985" w:type="dxa"/>
          </w:tcPr>
          <w:p w14:paraId="5D95768E" w14:textId="77777777" w:rsidR="005F3543" w:rsidRDefault="005F3543" w:rsidP="005F3543">
            <w:r>
              <w:t>Methods</w:t>
            </w:r>
          </w:p>
          <w:p w14:paraId="52B4AEE7" w14:textId="77777777" w:rsidR="004C7B62" w:rsidRDefault="004C7B62" w:rsidP="00DC771E"/>
        </w:tc>
        <w:tc>
          <w:tcPr>
            <w:tcW w:w="7229" w:type="dxa"/>
          </w:tcPr>
          <w:p w14:paraId="78A6C129" w14:textId="77777777" w:rsidR="004C7B62" w:rsidRDefault="004C7B62" w:rsidP="00DC771E"/>
        </w:tc>
        <w:tc>
          <w:tcPr>
            <w:tcW w:w="1134" w:type="dxa"/>
          </w:tcPr>
          <w:p w14:paraId="304D3BA7" w14:textId="77777777" w:rsidR="004C7B62" w:rsidRDefault="004C7B62" w:rsidP="00DC771E"/>
        </w:tc>
      </w:tr>
      <w:tr w:rsidR="00E94099" w14:paraId="4155CD43" w14:textId="77777777" w:rsidTr="00475633">
        <w:tc>
          <w:tcPr>
            <w:tcW w:w="709" w:type="dxa"/>
          </w:tcPr>
          <w:p w14:paraId="30D7344A" w14:textId="4E99827F" w:rsidR="004C7B62" w:rsidRDefault="005F3543" w:rsidP="00DC771E">
            <w:r>
              <w:t>S5</w:t>
            </w:r>
          </w:p>
        </w:tc>
        <w:tc>
          <w:tcPr>
            <w:tcW w:w="1985" w:type="dxa"/>
          </w:tcPr>
          <w:p w14:paraId="4AFDDB64" w14:textId="12C67370" w:rsidR="004C7B62" w:rsidRDefault="005F3543" w:rsidP="00DC771E">
            <w:r>
              <w:t>Qualitative approach and research paradigm</w:t>
            </w:r>
          </w:p>
        </w:tc>
        <w:tc>
          <w:tcPr>
            <w:tcW w:w="7229" w:type="dxa"/>
          </w:tcPr>
          <w:p w14:paraId="07D6635F" w14:textId="6D606C9D" w:rsidR="004C7B62" w:rsidRDefault="005F3543" w:rsidP="007216C2">
            <w:r>
              <w:t>Qualitative approach (e.g., ethnography, grounded theory, case study, phenomenology, narrative research) and guiding theory if appropriate; identifying the research paradigm (e.g., postpositivist, constructivist/interpretivist) is also recommended; rationale</w:t>
            </w:r>
          </w:p>
        </w:tc>
        <w:tc>
          <w:tcPr>
            <w:tcW w:w="1134" w:type="dxa"/>
          </w:tcPr>
          <w:p w14:paraId="46AEF766" w14:textId="3DF25A06" w:rsidR="004C7B62" w:rsidRDefault="001D6447" w:rsidP="00DC771E">
            <w:r>
              <w:rPr>
                <w:rFonts w:hint="eastAsia"/>
              </w:rPr>
              <w:t>5</w:t>
            </w:r>
          </w:p>
        </w:tc>
      </w:tr>
      <w:tr w:rsidR="00E94099" w14:paraId="69C9C7CA" w14:textId="77777777" w:rsidTr="00475633">
        <w:tc>
          <w:tcPr>
            <w:tcW w:w="709" w:type="dxa"/>
          </w:tcPr>
          <w:p w14:paraId="131A6D80" w14:textId="621AEA07" w:rsidR="004C7B62" w:rsidRPr="002C4DE2" w:rsidRDefault="002C4DE2" w:rsidP="002C4DE2">
            <w:r>
              <w:t xml:space="preserve">S6 </w:t>
            </w:r>
          </w:p>
        </w:tc>
        <w:tc>
          <w:tcPr>
            <w:tcW w:w="1985" w:type="dxa"/>
          </w:tcPr>
          <w:p w14:paraId="77E77128" w14:textId="1940B162" w:rsidR="004C7B62" w:rsidRDefault="002C4DE2" w:rsidP="00DC771E">
            <w:r>
              <w:t>Researcher characteristics and reflexivity</w:t>
            </w:r>
          </w:p>
        </w:tc>
        <w:tc>
          <w:tcPr>
            <w:tcW w:w="7229" w:type="dxa"/>
          </w:tcPr>
          <w:p w14:paraId="04ED0B70" w14:textId="33CD8C21" w:rsidR="004C7B62" w:rsidRPr="002C4DE2" w:rsidRDefault="002C4DE2" w:rsidP="00DC771E">
            <w:r>
              <w:t>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</w:t>
            </w:r>
          </w:p>
        </w:tc>
        <w:tc>
          <w:tcPr>
            <w:tcW w:w="1134" w:type="dxa"/>
          </w:tcPr>
          <w:p w14:paraId="14DC7D90" w14:textId="48235916" w:rsidR="004C7B62" w:rsidRDefault="001D6447" w:rsidP="00DC771E">
            <w:r>
              <w:rPr>
                <w:rFonts w:hint="eastAsia"/>
              </w:rPr>
              <w:t>7</w:t>
            </w:r>
            <w:r>
              <w:t>; #</w:t>
            </w:r>
          </w:p>
        </w:tc>
      </w:tr>
      <w:tr w:rsidR="00E94099" w14:paraId="6A5C27D0" w14:textId="77777777" w:rsidTr="00475633">
        <w:tc>
          <w:tcPr>
            <w:tcW w:w="709" w:type="dxa"/>
          </w:tcPr>
          <w:p w14:paraId="71E98B33" w14:textId="312A2F24" w:rsidR="002C4DE2" w:rsidRDefault="002C4DE2" w:rsidP="002C4DE2">
            <w:r>
              <w:t xml:space="preserve">S7 </w:t>
            </w:r>
          </w:p>
          <w:p w14:paraId="03E95D2E" w14:textId="77777777" w:rsidR="004C7B62" w:rsidRPr="002C4DE2" w:rsidRDefault="004C7B62" w:rsidP="00DC771E"/>
        </w:tc>
        <w:tc>
          <w:tcPr>
            <w:tcW w:w="1985" w:type="dxa"/>
          </w:tcPr>
          <w:p w14:paraId="2AA8538E" w14:textId="7B04FD1E" w:rsidR="004C7B62" w:rsidRDefault="002C4DE2" w:rsidP="00DC771E">
            <w:r>
              <w:t>Context</w:t>
            </w:r>
          </w:p>
        </w:tc>
        <w:tc>
          <w:tcPr>
            <w:tcW w:w="7229" w:type="dxa"/>
          </w:tcPr>
          <w:p w14:paraId="169A2EA5" w14:textId="75FEB43B" w:rsidR="004C7B62" w:rsidRDefault="002C4DE2" w:rsidP="00DC771E">
            <w:r>
              <w:t>Setting/site and salient contextual factors; rationale</w:t>
            </w:r>
          </w:p>
        </w:tc>
        <w:tc>
          <w:tcPr>
            <w:tcW w:w="1134" w:type="dxa"/>
          </w:tcPr>
          <w:p w14:paraId="33FC1FC9" w14:textId="0F1D6BD9" w:rsidR="004C7B62" w:rsidRDefault="001D6447" w:rsidP="00DC771E">
            <w:r>
              <w:rPr>
                <w:rFonts w:hint="eastAsia"/>
              </w:rPr>
              <w:t>5</w:t>
            </w:r>
          </w:p>
        </w:tc>
      </w:tr>
      <w:tr w:rsidR="00E94099" w14:paraId="0E245CE1" w14:textId="77777777" w:rsidTr="00475633">
        <w:tc>
          <w:tcPr>
            <w:tcW w:w="709" w:type="dxa"/>
          </w:tcPr>
          <w:p w14:paraId="458C48B3" w14:textId="7B5690C3" w:rsidR="004C7B62" w:rsidRDefault="0090701C" w:rsidP="0090701C">
            <w:r>
              <w:t xml:space="preserve">S8 </w:t>
            </w:r>
          </w:p>
        </w:tc>
        <w:tc>
          <w:tcPr>
            <w:tcW w:w="1985" w:type="dxa"/>
          </w:tcPr>
          <w:p w14:paraId="31CDDE15" w14:textId="39916D4A" w:rsidR="004C7B62" w:rsidRDefault="0090701C" w:rsidP="00DC771E">
            <w:r>
              <w:t>Sampling strategy</w:t>
            </w:r>
          </w:p>
        </w:tc>
        <w:tc>
          <w:tcPr>
            <w:tcW w:w="7229" w:type="dxa"/>
          </w:tcPr>
          <w:p w14:paraId="41CDAA6A" w14:textId="5D0E4822" w:rsidR="004C7B62" w:rsidRDefault="0090701C" w:rsidP="00DC771E">
            <w:r>
              <w:t>How and why research participants, documents, or events were selected; criteria for deciding when no further sampling was necessary (e.g., sampling saturation); rationale</w:t>
            </w:r>
          </w:p>
        </w:tc>
        <w:tc>
          <w:tcPr>
            <w:tcW w:w="1134" w:type="dxa"/>
          </w:tcPr>
          <w:p w14:paraId="0A0F75BC" w14:textId="76BF28EA" w:rsidR="004C7B62" w:rsidRDefault="001D6447" w:rsidP="00DC771E">
            <w:r>
              <w:rPr>
                <w:rFonts w:hint="eastAsia"/>
              </w:rPr>
              <w:t>6</w:t>
            </w:r>
          </w:p>
        </w:tc>
      </w:tr>
      <w:tr w:rsidR="00E94099" w14:paraId="2CFBAEC7" w14:textId="77777777" w:rsidTr="00475633">
        <w:tc>
          <w:tcPr>
            <w:tcW w:w="709" w:type="dxa"/>
          </w:tcPr>
          <w:p w14:paraId="174999B0" w14:textId="30CF0A65" w:rsidR="004C7B62" w:rsidRDefault="00313EF2" w:rsidP="00313EF2">
            <w:r>
              <w:t xml:space="preserve">S9 </w:t>
            </w:r>
          </w:p>
        </w:tc>
        <w:tc>
          <w:tcPr>
            <w:tcW w:w="1985" w:type="dxa"/>
          </w:tcPr>
          <w:p w14:paraId="7D99A5DD" w14:textId="20FC7043" w:rsidR="004C7B62" w:rsidRDefault="00313EF2" w:rsidP="00DC771E">
            <w:r>
              <w:t>Ethical issues pertaining to human subjects</w:t>
            </w:r>
          </w:p>
        </w:tc>
        <w:tc>
          <w:tcPr>
            <w:tcW w:w="7229" w:type="dxa"/>
          </w:tcPr>
          <w:p w14:paraId="0A7D0095" w14:textId="1E9184FB" w:rsidR="004C7B62" w:rsidRDefault="00313EF2" w:rsidP="00DC771E">
            <w: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1134" w:type="dxa"/>
          </w:tcPr>
          <w:p w14:paraId="788BF9D1" w14:textId="518D487E" w:rsidR="004C7B62" w:rsidRDefault="001D504B" w:rsidP="00DC771E">
            <w:r>
              <w:rPr>
                <w:rFonts w:hint="eastAsia"/>
              </w:rPr>
              <w:t>9</w:t>
            </w:r>
            <w:r>
              <w:t>-11</w:t>
            </w:r>
          </w:p>
        </w:tc>
      </w:tr>
      <w:tr w:rsidR="00617087" w14:paraId="52450F6C" w14:textId="77777777" w:rsidTr="00475633">
        <w:tc>
          <w:tcPr>
            <w:tcW w:w="709" w:type="dxa"/>
          </w:tcPr>
          <w:p w14:paraId="30354679" w14:textId="2F950550" w:rsidR="00313EF2" w:rsidRPr="00313EF2" w:rsidRDefault="00313EF2" w:rsidP="00313EF2">
            <w:r>
              <w:t>S10</w:t>
            </w:r>
          </w:p>
        </w:tc>
        <w:tc>
          <w:tcPr>
            <w:tcW w:w="1985" w:type="dxa"/>
          </w:tcPr>
          <w:p w14:paraId="06DD532C" w14:textId="1277A1DA" w:rsidR="00313EF2" w:rsidRDefault="00313EF2" w:rsidP="00313EF2">
            <w:r>
              <w:t>Data collection methods</w:t>
            </w:r>
          </w:p>
        </w:tc>
        <w:tc>
          <w:tcPr>
            <w:tcW w:w="7229" w:type="dxa"/>
          </w:tcPr>
          <w:p w14:paraId="73CC6FD6" w14:textId="71555DA8" w:rsidR="00313EF2" w:rsidRDefault="00313EF2" w:rsidP="00313EF2">
            <w:r>
              <w:t>Types of data collected; details of data collection procedures including (as appropriate) start and stop dates of data collection and analysis, iterative process, triangulation of sources/methods, and modification of procedures in response to evolving study findings; rationale</w:t>
            </w:r>
          </w:p>
        </w:tc>
        <w:tc>
          <w:tcPr>
            <w:tcW w:w="1134" w:type="dxa"/>
          </w:tcPr>
          <w:p w14:paraId="04EB4F12" w14:textId="22E1D13F" w:rsidR="00313EF2" w:rsidRDefault="007C2378" w:rsidP="00313EF2">
            <w:r>
              <w:rPr>
                <w:rFonts w:hint="eastAsia"/>
              </w:rPr>
              <w:t>7</w:t>
            </w:r>
            <w:r>
              <w:t>-8</w:t>
            </w:r>
          </w:p>
        </w:tc>
      </w:tr>
      <w:tr w:rsidR="00617087" w14:paraId="138421A7" w14:textId="77777777" w:rsidTr="00475633">
        <w:tc>
          <w:tcPr>
            <w:tcW w:w="709" w:type="dxa"/>
          </w:tcPr>
          <w:p w14:paraId="62CAAF3D" w14:textId="6DAB64E4" w:rsidR="00313EF2" w:rsidRPr="0015647B" w:rsidRDefault="0015647B" w:rsidP="0015647B">
            <w:r>
              <w:t xml:space="preserve">S11 </w:t>
            </w:r>
          </w:p>
        </w:tc>
        <w:tc>
          <w:tcPr>
            <w:tcW w:w="1985" w:type="dxa"/>
          </w:tcPr>
          <w:p w14:paraId="14B19D37" w14:textId="5716D5E4" w:rsidR="00313EF2" w:rsidRDefault="0015647B" w:rsidP="00313EF2">
            <w:r>
              <w:t>Data collection instruments and technologies</w:t>
            </w:r>
          </w:p>
        </w:tc>
        <w:tc>
          <w:tcPr>
            <w:tcW w:w="7229" w:type="dxa"/>
          </w:tcPr>
          <w:p w14:paraId="7CE90997" w14:textId="601A9953" w:rsidR="00313EF2" w:rsidRPr="0015647B" w:rsidRDefault="0015647B" w:rsidP="00313EF2">
            <w:r>
              <w:t>Description of instruments (e.g., interview guides, questionnaires) and devices (e.g., audio recorders) used for data collection; if/how the instrument(s) changed over the course of the study</w:t>
            </w:r>
          </w:p>
        </w:tc>
        <w:tc>
          <w:tcPr>
            <w:tcW w:w="1134" w:type="dxa"/>
          </w:tcPr>
          <w:p w14:paraId="1321D20E" w14:textId="16482E90" w:rsidR="00313EF2" w:rsidRDefault="00AE698A" w:rsidP="00313EF2">
            <w:r>
              <w:rPr>
                <w:rFonts w:hint="eastAsia"/>
              </w:rPr>
              <w:t>7</w:t>
            </w:r>
            <w:r>
              <w:t>; S1</w:t>
            </w:r>
          </w:p>
        </w:tc>
      </w:tr>
      <w:tr w:rsidR="00617087" w14:paraId="12B58AA3" w14:textId="77777777" w:rsidTr="00475633">
        <w:tc>
          <w:tcPr>
            <w:tcW w:w="709" w:type="dxa"/>
          </w:tcPr>
          <w:p w14:paraId="27DD567B" w14:textId="45BFF3AE" w:rsidR="00313EF2" w:rsidRDefault="0015647B" w:rsidP="0015647B">
            <w:r>
              <w:t xml:space="preserve">S12 </w:t>
            </w:r>
          </w:p>
        </w:tc>
        <w:tc>
          <w:tcPr>
            <w:tcW w:w="1985" w:type="dxa"/>
          </w:tcPr>
          <w:p w14:paraId="714B7A15" w14:textId="5FE528FD" w:rsidR="00313EF2" w:rsidRDefault="0015647B" w:rsidP="00313EF2">
            <w:r>
              <w:t>Units of study</w:t>
            </w:r>
          </w:p>
        </w:tc>
        <w:tc>
          <w:tcPr>
            <w:tcW w:w="7229" w:type="dxa"/>
          </w:tcPr>
          <w:p w14:paraId="779769D1" w14:textId="524DD60C" w:rsidR="00313EF2" w:rsidRPr="00DF5691" w:rsidRDefault="0015647B" w:rsidP="00313EF2">
            <w: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1134" w:type="dxa"/>
          </w:tcPr>
          <w:p w14:paraId="06C3703D" w14:textId="0F196600" w:rsidR="00313EF2" w:rsidRDefault="00DF5691" w:rsidP="00313EF2">
            <w:r>
              <w:rPr>
                <w:rFonts w:hint="eastAsia"/>
              </w:rPr>
              <w:t>#</w:t>
            </w:r>
          </w:p>
        </w:tc>
      </w:tr>
      <w:tr w:rsidR="00617087" w14:paraId="0660DD2E" w14:textId="77777777" w:rsidTr="00475633">
        <w:tc>
          <w:tcPr>
            <w:tcW w:w="709" w:type="dxa"/>
          </w:tcPr>
          <w:p w14:paraId="3BDC1146" w14:textId="1D2EB624" w:rsidR="0015647B" w:rsidRDefault="0015647B" w:rsidP="0015647B">
            <w:r>
              <w:t xml:space="preserve">S13 </w:t>
            </w:r>
          </w:p>
          <w:p w14:paraId="640DA263" w14:textId="06912780" w:rsidR="00313EF2" w:rsidRDefault="00313EF2" w:rsidP="0015647B"/>
        </w:tc>
        <w:tc>
          <w:tcPr>
            <w:tcW w:w="1985" w:type="dxa"/>
          </w:tcPr>
          <w:p w14:paraId="7A1B8A1A" w14:textId="1E0D664E" w:rsidR="00313EF2" w:rsidRDefault="0015647B" w:rsidP="00313EF2">
            <w:r>
              <w:lastRenderedPageBreak/>
              <w:t>Data processing</w:t>
            </w:r>
          </w:p>
        </w:tc>
        <w:tc>
          <w:tcPr>
            <w:tcW w:w="7229" w:type="dxa"/>
          </w:tcPr>
          <w:p w14:paraId="0D8DF4FE" w14:textId="1AFC8136" w:rsidR="00313EF2" w:rsidRDefault="0015647B" w:rsidP="0015647B">
            <w:r>
              <w:t xml:space="preserve">Methods for processing data prior to and during analysis, including </w:t>
            </w:r>
            <w:r>
              <w:lastRenderedPageBreak/>
              <w:t>transcription, data entry, data management and security, verification of data integrity, data coding, and anonymization/deidentification of excerpts</w:t>
            </w:r>
          </w:p>
        </w:tc>
        <w:tc>
          <w:tcPr>
            <w:tcW w:w="1134" w:type="dxa"/>
          </w:tcPr>
          <w:p w14:paraId="19FC7D55" w14:textId="227AF80F" w:rsidR="00313EF2" w:rsidRDefault="001C538C" w:rsidP="00313EF2">
            <w:r>
              <w:rPr>
                <w:rFonts w:hint="eastAsia"/>
              </w:rPr>
              <w:lastRenderedPageBreak/>
              <w:t>8</w:t>
            </w:r>
            <w:r w:rsidR="00916397">
              <w:t>; #</w:t>
            </w:r>
          </w:p>
        </w:tc>
      </w:tr>
      <w:tr w:rsidR="00617087" w14:paraId="68F690BB" w14:textId="77777777" w:rsidTr="00475633">
        <w:tc>
          <w:tcPr>
            <w:tcW w:w="709" w:type="dxa"/>
          </w:tcPr>
          <w:p w14:paraId="484225E6" w14:textId="650F7E85" w:rsidR="00313EF2" w:rsidRPr="00A851C0" w:rsidRDefault="00A851C0" w:rsidP="00A851C0">
            <w:r>
              <w:t xml:space="preserve">S14 </w:t>
            </w:r>
          </w:p>
        </w:tc>
        <w:tc>
          <w:tcPr>
            <w:tcW w:w="1985" w:type="dxa"/>
          </w:tcPr>
          <w:p w14:paraId="2CB4B116" w14:textId="6AA9B764" w:rsidR="00313EF2" w:rsidRDefault="00A851C0" w:rsidP="00313EF2">
            <w:r>
              <w:t>Data analysis</w:t>
            </w:r>
          </w:p>
        </w:tc>
        <w:tc>
          <w:tcPr>
            <w:tcW w:w="7229" w:type="dxa"/>
          </w:tcPr>
          <w:p w14:paraId="2AFA6C3D" w14:textId="5486500C" w:rsidR="00313EF2" w:rsidRDefault="00A851C0" w:rsidP="00313EF2">
            <w:r>
              <w:t>Process by which inferences, themes, etc., were identified and developed, including the researchers involved in data analysis; usually references a specific paradigm or approach; rationale</w:t>
            </w:r>
          </w:p>
        </w:tc>
        <w:tc>
          <w:tcPr>
            <w:tcW w:w="1134" w:type="dxa"/>
          </w:tcPr>
          <w:p w14:paraId="6417326E" w14:textId="110414F9" w:rsidR="00313EF2" w:rsidRDefault="001662B9" w:rsidP="00313EF2">
            <w:r>
              <w:rPr>
                <w:rFonts w:hint="eastAsia"/>
              </w:rPr>
              <w:t>8</w:t>
            </w:r>
          </w:p>
        </w:tc>
      </w:tr>
      <w:tr w:rsidR="00617087" w14:paraId="188AC7C8" w14:textId="77777777" w:rsidTr="00475633">
        <w:tc>
          <w:tcPr>
            <w:tcW w:w="709" w:type="dxa"/>
          </w:tcPr>
          <w:p w14:paraId="77BDEFBC" w14:textId="30EC36B1" w:rsidR="00953BAF" w:rsidRDefault="00953BAF" w:rsidP="00953BAF">
            <w:r>
              <w:t xml:space="preserve">S15 </w:t>
            </w:r>
          </w:p>
          <w:p w14:paraId="5B7D824F" w14:textId="77777777" w:rsidR="00313EF2" w:rsidRDefault="00313EF2" w:rsidP="00953BAF"/>
        </w:tc>
        <w:tc>
          <w:tcPr>
            <w:tcW w:w="1985" w:type="dxa"/>
          </w:tcPr>
          <w:p w14:paraId="78FCF939" w14:textId="3E294CAB" w:rsidR="00313EF2" w:rsidRDefault="00953BAF" w:rsidP="00313EF2">
            <w:r>
              <w:t>Techniques to enhance trustworthiness</w:t>
            </w:r>
          </w:p>
        </w:tc>
        <w:tc>
          <w:tcPr>
            <w:tcW w:w="7229" w:type="dxa"/>
          </w:tcPr>
          <w:p w14:paraId="1BF1E876" w14:textId="432CD11D" w:rsidR="00313EF2" w:rsidRDefault="00953BAF" w:rsidP="00953BAF">
            <w:r>
              <w:t>Techniques to enhance trustworthiness and credibility of data analysis (e.g., member checking, audit trail, triangulation); rationale</w:t>
            </w:r>
          </w:p>
        </w:tc>
        <w:tc>
          <w:tcPr>
            <w:tcW w:w="1134" w:type="dxa"/>
          </w:tcPr>
          <w:p w14:paraId="2A6FA7F2" w14:textId="75A902E9" w:rsidR="00313EF2" w:rsidRDefault="000637DC" w:rsidP="00313EF2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953BAF" w14:paraId="6F2A41D7" w14:textId="77777777" w:rsidTr="00475633">
        <w:tc>
          <w:tcPr>
            <w:tcW w:w="709" w:type="dxa"/>
          </w:tcPr>
          <w:p w14:paraId="781B2657" w14:textId="77777777" w:rsidR="00953BAF" w:rsidRDefault="00953BAF" w:rsidP="00953BAF"/>
        </w:tc>
        <w:tc>
          <w:tcPr>
            <w:tcW w:w="1985" w:type="dxa"/>
          </w:tcPr>
          <w:p w14:paraId="449AC513" w14:textId="591B273F" w:rsidR="00953BAF" w:rsidRDefault="00953BAF" w:rsidP="00313EF2">
            <w:r>
              <w:t>Results/findings</w:t>
            </w:r>
          </w:p>
        </w:tc>
        <w:tc>
          <w:tcPr>
            <w:tcW w:w="7229" w:type="dxa"/>
          </w:tcPr>
          <w:p w14:paraId="00875248" w14:textId="77777777" w:rsidR="00953BAF" w:rsidRDefault="00953BAF" w:rsidP="00953BAF"/>
        </w:tc>
        <w:tc>
          <w:tcPr>
            <w:tcW w:w="1134" w:type="dxa"/>
          </w:tcPr>
          <w:p w14:paraId="626C489B" w14:textId="77777777" w:rsidR="00953BAF" w:rsidRDefault="00953BAF" w:rsidP="00313EF2"/>
        </w:tc>
      </w:tr>
      <w:tr w:rsidR="00953BAF" w14:paraId="3CA2F3F7" w14:textId="77777777" w:rsidTr="00475633">
        <w:tc>
          <w:tcPr>
            <w:tcW w:w="709" w:type="dxa"/>
          </w:tcPr>
          <w:p w14:paraId="1FA0306C" w14:textId="448162D1" w:rsidR="00617087" w:rsidRDefault="00617087" w:rsidP="00617087">
            <w:r>
              <w:t xml:space="preserve">S16 </w:t>
            </w:r>
          </w:p>
          <w:p w14:paraId="77D554BB" w14:textId="7DAC1265" w:rsidR="00953BAF" w:rsidRDefault="00953BAF" w:rsidP="00617087"/>
        </w:tc>
        <w:tc>
          <w:tcPr>
            <w:tcW w:w="1985" w:type="dxa"/>
          </w:tcPr>
          <w:p w14:paraId="4E2081F8" w14:textId="2BD88A51" w:rsidR="00953BAF" w:rsidRDefault="00617087" w:rsidP="00313EF2">
            <w:r>
              <w:t>Synthesis and interpretation</w:t>
            </w:r>
          </w:p>
        </w:tc>
        <w:tc>
          <w:tcPr>
            <w:tcW w:w="7229" w:type="dxa"/>
          </w:tcPr>
          <w:p w14:paraId="5026E0A2" w14:textId="57D29CB8" w:rsidR="00953BAF" w:rsidRDefault="00617087" w:rsidP="00A02F82">
            <w:r>
              <w:t>Main findings (e.g., interpretations, inferences, and themes); might include development of a theory or model, or integration with prior research or theory</w:t>
            </w:r>
          </w:p>
        </w:tc>
        <w:tc>
          <w:tcPr>
            <w:tcW w:w="1134" w:type="dxa"/>
          </w:tcPr>
          <w:p w14:paraId="7E848303" w14:textId="45D31277" w:rsidR="00953BAF" w:rsidRPr="00A02F82" w:rsidRDefault="00A02F82" w:rsidP="00313EF2">
            <w:r>
              <w:t>#</w:t>
            </w:r>
          </w:p>
        </w:tc>
      </w:tr>
      <w:tr w:rsidR="00953BAF" w14:paraId="1E19EE6D" w14:textId="77777777" w:rsidTr="00475633">
        <w:tc>
          <w:tcPr>
            <w:tcW w:w="709" w:type="dxa"/>
          </w:tcPr>
          <w:p w14:paraId="6963C79C" w14:textId="1532BF3C" w:rsidR="00953BAF" w:rsidRDefault="00E94099" w:rsidP="00E94099">
            <w:r>
              <w:t xml:space="preserve">S17 </w:t>
            </w:r>
          </w:p>
        </w:tc>
        <w:tc>
          <w:tcPr>
            <w:tcW w:w="1985" w:type="dxa"/>
          </w:tcPr>
          <w:p w14:paraId="33ED9CE4" w14:textId="1D695CAC" w:rsidR="00953BAF" w:rsidRDefault="00E94099" w:rsidP="00313EF2">
            <w:r>
              <w:t>Links to empirical data</w:t>
            </w:r>
          </w:p>
        </w:tc>
        <w:tc>
          <w:tcPr>
            <w:tcW w:w="7229" w:type="dxa"/>
          </w:tcPr>
          <w:p w14:paraId="3DA89BEA" w14:textId="4DD8598C" w:rsidR="00953BAF" w:rsidRPr="00E94099" w:rsidRDefault="00E94099" w:rsidP="00953BAF">
            <w:r>
              <w:t>Evidence (e.g., quotes, field notes, text excerpts, photographs) to substantiate analytic findings</w:t>
            </w:r>
          </w:p>
        </w:tc>
        <w:tc>
          <w:tcPr>
            <w:tcW w:w="1134" w:type="dxa"/>
          </w:tcPr>
          <w:p w14:paraId="0872259F" w14:textId="327995DC" w:rsidR="00953BAF" w:rsidRDefault="001B3172" w:rsidP="00313EF2">
            <w:r>
              <w:rPr>
                <w:rFonts w:hint="eastAsia"/>
              </w:rPr>
              <w:t>#</w:t>
            </w:r>
          </w:p>
        </w:tc>
      </w:tr>
      <w:tr w:rsidR="00953BAF" w14:paraId="321E9609" w14:textId="77777777" w:rsidTr="00475633">
        <w:tc>
          <w:tcPr>
            <w:tcW w:w="709" w:type="dxa"/>
          </w:tcPr>
          <w:p w14:paraId="22F1B63C" w14:textId="77777777" w:rsidR="00953BAF" w:rsidRDefault="00953BAF" w:rsidP="0000492F"/>
        </w:tc>
        <w:tc>
          <w:tcPr>
            <w:tcW w:w="1985" w:type="dxa"/>
          </w:tcPr>
          <w:p w14:paraId="2DE8EC1F" w14:textId="7D76D89C" w:rsidR="00953BAF" w:rsidRDefault="0000492F" w:rsidP="00313EF2">
            <w:r>
              <w:t>Discussion</w:t>
            </w:r>
          </w:p>
        </w:tc>
        <w:tc>
          <w:tcPr>
            <w:tcW w:w="7229" w:type="dxa"/>
          </w:tcPr>
          <w:p w14:paraId="5BB7304F" w14:textId="77777777" w:rsidR="00953BAF" w:rsidRDefault="00953BAF" w:rsidP="00953BAF"/>
        </w:tc>
        <w:tc>
          <w:tcPr>
            <w:tcW w:w="1134" w:type="dxa"/>
          </w:tcPr>
          <w:p w14:paraId="1DC538BE" w14:textId="77777777" w:rsidR="00953BAF" w:rsidRDefault="00953BAF" w:rsidP="00313EF2"/>
        </w:tc>
      </w:tr>
      <w:tr w:rsidR="00953BAF" w14:paraId="758EB98F" w14:textId="77777777" w:rsidTr="00475633">
        <w:tc>
          <w:tcPr>
            <w:tcW w:w="709" w:type="dxa"/>
          </w:tcPr>
          <w:p w14:paraId="25B1BE2F" w14:textId="73AD9C8A" w:rsidR="00953BAF" w:rsidRDefault="0000492F" w:rsidP="00953BAF">
            <w:r>
              <w:t>S18</w:t>
            </w:r>
          </w:p>
        </w:tc>
        <w:tc>
          <w:tcPr>
            <w:tcW w:w="1985" w:type="dxa"/>
          </w:tcPr>
          <w:p w14:paraId="2ED9CA2C" w14:textId="5360C1A5" w:rsidR="00953BAF" w:rsidRPr="0000492F" w:rsidRDefault="0000492F" w:rsidP="001B3172">
            <w:r>
              <w:t>Integration with prior work, implications, transferability, and contribution(s) to the field</w:t>
            </w:r>
          </w:p>
        </w:tc>
        <w:tc>
          <w:tcPr>
            <w:tcW w:w="7229" w:type="dxa"/>
          </w:tcPr>
          <w:p w14:paraId="742DBD31" w14:textId="322F0177" w:rsidR="00953BAF" w:rsidRDefault="0000492F" w:rsidP="001B3172">
            <w:r>
              <w:t>Short summary of main findings; explanation of how findings and conclusions connect to, support, elaborate on, or challenge conclusions of earlier scholarship; discussion of scope of application/generalizability; identification of unique contribution(s) to scholarship in a discipline or field</w:t>
            </w:r>
          </w:p>
        </w:tc>
        <w:tc>
          <w:tcPr>
            <w:tcW w:w="1134" w:type="dxa"/>
          </w:tcPr>
          <w:p w14:paraId="19BFFE62" w14:textId="6ADD1F57" w:rsidR="00953BAF" w:rsidRPr="001B3172" w:rsidRDefault="001B3172" w:rsidP="00313EF2">
            <w:r>
              <w:t>12-14; #</w:t>
            </w:r>
          </w:p>
        </w:tc>
      </w:tr>
      <w:tr w:rsidR="00953BAF" w14:paraId="76DF4F52" w14:textId="77777777" w:rsidTr="00475633">
        <w:tc>
          <w:tcPr>
            <w:tcW w:w="709" w:type="dxa"/>
          </w:tcPr>
          <w:p w14:paraId="319EB07D" w14:textId="10ED6E7C" w:rsidR="00953BAF" w:rsidRDefault="00E55322" w:rsidP="00E55322">
            <w:r>
              <w:t xml:space="preserve">S19 </w:t>
            </w:r>
          </w:p>
        </w:tc>
        <w:tc>
          <w:tcPr>
            <w:tcW w:w="1985" w:type="dxa"/>
          </w:tcPr>
          <w:p w14:paraId="2FE57704" w14:textId="4180E242" w:rsidR="00953BAF" w:rsidRDefault="00E55322" w:rsidP="00313EF2">
            <w:r>
              <w:t>Limitations</w:t>
            </w:r>
          </w:p>
        </w:tc>
        <w:tc>
          <w:tcPr>
            <w:tcW w:w="7229" w:type="dxa"/>
          </w:tcPr>
          <w:p w14:paraId="1113927F" w14:textId="43AAD523" w:rsidR="00953BAF" w:rsidRDefault="00E55322" w:rsidP="00953BAF">
            <w:r>
              <w:t>Trustworthiness and limitations of findings</w:t>
            </w:r>
          </w:p>
        </w:tc>
        <w:tc>
          <w:tcPr>
            <w:tcW w:w="1134" w:type="dxa"/>
          </w:tcPr>
          <w:p w14:paraId="36E7D4E6" w14:textId="5638F429" w:rsidR="00953BAF" w:rsidRDefault="008E5052" w:rsidP="00313EF2">
            <w:r>
              <w:t xml:space="preserve">13-14; </w:t>
            </w:r>
            <w:r w:rsidR="00173E20">
              <w:rPr>
                <w:rFonts w:hint="eastAsia"/>
              </w:rPr>
              <w:t>#</w:t>
            </w:r>
          </w:p>
        </w:tc>
      </w:tr>
      <w:tr w:rsidR="00953BAF" w14:paraId="16968F6D" w14:textId="77777777" w:rsidTr="00475633">
        <w:tc>
          <w:tcPr>
            <w:tcW w:w="709" w:type="dxa"/>
          </w:tcPr>
          <w:p w14:paraId="3577A7C0" w14:textId="77777777" w:rsidR="00953BAF" w:rsidRDefault="00953BAF" w:rsidP="00953BAF"/>
        </w:tc>
        <w:tc>
          <w:tcPr>
            <w:tcW w:w="1985" w:type="dxa"/>
          </w:tcPr>
          <w:p w14:paraId="4A6B4738" w14:textId="3E56D492" w:rsidR="00953BAF" w:rsidRDefault="00E55322" w:rsidP="00313EF2">
            <w:r>
              <w:t>Other</w:t>
            </w:r>
          </w:p>
        </w:tc>
        <w:tc>
          <w:tcPr>
            <w:tcW w:w="7229" w:type="dxa"/>
          </w:tcPr>
          <w:p w14:paraId="1097FA5A" w14:textId="77777777" w:rsidR="00953BAF" w:rsidRDefault="00953BAF" w:rsidP="00953BAF"/>
        </w:tc>
        <w:tc>
          <w:tcPr>
            <w:tcW w:w="1134" w:type="dxa"/>
          </w:tcPr>
          <w:p w14:paraId="316BFB5B" w14:textId="77777777" w:rsidR="00953BAF" w:rsidRDefault="00953BAF" w:rsidP="00313EF2"/>
        </w:tc>
      </w:tr>
      <w:tr w:rsidR="00E55322" w14:paraId="100573D7" w14:textId="77777777" w:rsidTr="00475633">
        <w:tc>
          <w:tcPr>
            <w:tcW w:w="709" w:type="dxa"/>
          </w:tcPr>
          <w:p w14:paraId="24561044" w14:textId="6B2199B0" w:rsidR="00E55322" w:rsidRDefault="002F19C8" w:rsidP="00953BAF">
            <w:r>
              <w:t xml:space="preserve">S20 </w:t>
            </w:r>
          </w:p>
        </w:tc>
        <w:tc>
          <w:tcPr>
            <w:tcW w:w="1985" w:type="dxa"/>
          </w:tcPr>
          <w:p w14:paraId="14BAD2FA" w14:textId="4FAA35C2" w:rsidR="00E55322" w:rsidRDefault="002F19C8" w:rsidP="00313EF2">
            <w:r>
              <w:t>Conflicts of interest</w:t>
            </w:r>
          </w:p>
        </w:tc>
        <w:tc>
          <w:tcPr>
            <w:tcW w:w="7229" w:type="dxa"/>
          </w:tcPr>
          <w:p w14:paraId="5E3C853A" w14:textId="62C9099F" w:rsidR="00E55322" w:rsidRDefault="002F19C8" w:rsidP="00953BAF">
            <w:r>
              <w:t>Potential sources of influence or perceived influence on study conduct and conclusions; how these were managed</w:t>
            </w:r>
          </w:p>
        </w:tc>
        <w:tc>
          <w:tcPr>
            <w:tcW w:w="1134" w:type="dxa"/>
          </w:tcPr>
          <w:p w14:paraId="52CFFC0E" w14:textId="7345A9AC" w:rsidR="00E55322" w:rsidRDefault="006E3E09" w:rsidP="00313EF2">
            <w:r>
              <w:rPr>
                <w:rFonts w:hint="eastAsia"/>
              </w:rPr>
              <w:t>1</w:t>
            </w:r>
          </w:p>
        </w:tc>
      </w:tr>
      <w:tr w:rsidR="00E55322" w14:paraId="6DFFA2A7" w14:textId="77777777" w:rsidTr="00475633">
        <w:tc>
          <w:tcPr>
            <w:tcW w:w="709" w:type="dxa"/>
          </w:tcPr>
          <w:p w14:paraId="4C42B16E" w14:textId="21D9B4FD" w:rsidR="00E55322" w:rsidRDefault="002F19C8" w:rsidP="002F19C8">
            <w:r>
              <w:t xml:space="preserve">S21 </w:t>
            </w:r>
          </w:p>
        </w:tc>
        <w:tc>
          <w:tcPr>
            <w:tcW w:w="1985" w:type="dxa"/>
          </w:tcPr>
          <w:p w14:paraId="359DAF04" w14:textId="170D5082" w:rsidR="00E55322" w:rsidRDefault="002F19C8" w:rsidP="00313EF2">
            <w:r>
              <w:t>Funding</w:t>
            </w:r>
          </w:p>
        </w:tc>
        <w:tc>
          <w:tcPr>
            <w:tcW w:w="7229" w:type="dxa"/>
          </w:tcPr>
          <w:p w14:paraId="7D4FEF10" w14:textId="1AF13179" w:rsidR="00E55322" w:rsidRDefault="002F19C8" w:rsidP="006E3E09">
            <w:r>
              <w:t>Sources of funding and other support; role of funders in data collection, interpretation, and reporting</w:t>
            </w:r>
          </w:p>
        </w:tc>
        <w:tc>
          <w:tcPr>
            <w:tcW w:w="1134" w:type="dxa"/>
          </w:tcPr>
          <w:p w14:paraId="7E932501" w14:textId="3F9396A2" w:rsidR="00E55322" w:rsidRPr="006E3E09" w:rsidRDefault="006E3E09" w:rsidP="00313EF2">
            <w:r>
              <w:rPr>
                <w:rFonts w:hint="eastAsia"/>
              </w:rPr>
              <w:t>1</w:t>
            </w:r>
          </w:p>
        </w:tc>
      </w:tr>
    </w:tbl>
    <w:p w14:paraId="55830422" w14:textId="0C3C67F8" w:rsidR="002F19C8" w:rsidRDefault="00313720">
      <w:r>
        <w:rPr>
          <w:rFonts w:hint="eastAsia"/>
        </w:rPr>
        <w:t>N</w:t>
      </w:r>
      <w:r>
        <w:t xml:space="preserve">ote: 1. </w:t>
      </w:r>
      <w:r w:rsidR="004465E2">
        <w:t xml:space="preserve">The table </w:t>
      </w:r>
      <w:r w:rsidR="005577B8">
        <w:t xml:space="preserve">is extracted from: </w:t>
      </w:r>
      <w:r w:rsidR="005577B8" w:rsidRPr="005577B8">
        <w:t xml:space="preserve">O'Brien BC, Harris IB, Beckman TJ, Reed DA, Cook DA. Standards for reporting qualitative research: a synthesis of recommendations. </w:t>
      </w:r>
      <w:proofErr w:type="spellStart"/>
      <w:r w:rsidR="005577B8" w:rsidRPr="005577B8">
        <w:t>Acad</w:t>
      </w:r>
      <w:proofErr w:type="spellEnd"/>
      <w:r w:rsidR="005577B8" w:rsidRPr="005577B8">
        <w:t xml:space="preserve"> Med. 2014;89(9):1245-51.</w:t>
      </w:r>
      <w:r w:rsidR="005577B8">
        <w:t xml:space="preserve"> 2. “Page” is the page number of </w:t>
      </w:r>
      <w:r w:rsidR="0056620E">
        <w:t>relevant description in this study protocol. 3. “#” represents that we will reflect on continually during data collection</w:t>
      </w:r>
      <w:r w:rsidR="0062197C">
        <w:t xml:space="preserve">, </w:t>
      </w:r>
      <w:r w:rsidR="0056620E">
        <w:t>analysis</w:t>
      </w:r>
      <w:r w:rsidR="0062197C">
        <w:t xml:space="preserve"> and reporting.</w:t>
      </w:r>
    </w:p>
    <w:sectPr w:rsidR="002F1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21173" w14:textId="77777777" w:rsidR="00261263" w:rsidRDefault="00261263" w:rsidP="00BD14E5">
      <w:r>
        <w:separator/>
      </w:r>
    </w:p>
  </w:endnote>
  <w:endnote w:type="continuationSeparator" w:id="0">
    <w:p w14:paraId="4855B004" w14:textId="77777777" w:rsidR="00261263" w:rsidRDefault="00261263" w:rsidP="00BD1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1AC08" w14:textId="77777777" w:rsidR="00261263" w:rsidRDefault="00261263" w:rsidP="00BD14E5">
      <w:r>
        <w:separator/>
      </w:r>
    </w:p>
  </w:footnote>
  <w:footnote w:type="continuationSeparator" w:id="0">
    <w:p w14:paraId="15F4F4F0" w14:textId="77777777" w:rsidR="00261263" w:rsidRDefault="00261263" w:rsidP="00BD1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G0MLKwMDazNDU2N7RQ0lEKTi0uzszPAykwqgUAO2//4ywAAAA="/>
  </w:docVars>
  <w:rsids>
    <w:rsidRoot w:val="00AB34A8"/>
    <w:rsid w:val="0000492F"/>
    <w:rsid w:val="00010375"/>
    <w:rsid w:val="00041819"/>
    <w:rsid w:val="000637DC"/>
    <w:rsid w:val="00100B17"/>
    <w:rsid w:val="0015647B"/>
    <w:rsid w:val="001662B9"/>
    <w:rsid w:val="00173E20"/>
    <w:rsid w:val="001B3172"/>
    <w:rsid w:val="001C538C"/>
    <w:rsid w:val="001D504B"/>
    <w:rsid w:val="001D6447"/>
    <w:rsid w:val="00261263"/>
    <w:rsid w:val="002C4DE2"/>
    <w:rsid w:val="002E0FA9"/>
    <w:rsid w:val="002F19C8"/>
    <w:rsid w:val="002F527B"/>
    <w:rsid w:val="00310DC5"/>
    <w:rsid w:val="00313720"/>
    <w:rsid w:val="00313EF2"/>
    <w:rsid w:val="004465E2"/>
    <w:rsid w:val="00452311"/>
    <w:rsid w:val="0047550E"/>
    <w:rsid w:val="00475633"/>
    <w:rsid w:val="004C7B62"/>
    <w:rsid w:val="00551F35"/>
    <w:rsid w:val="005577B8"/>
    <w:rsid w:val="0056620E"/>
    <w:rsid w:val="005F3543"/>
    <w:rsid w:val="00617087"/>
    <w:rsid w:val="0062197C"/>
    <w:rsid w:val="00660C6C"/>
    <w:rsid w:val="00667239"/>
    <w:rsid w:val="006E3E09"/>
    <w:rsid w:val="006E6627"/>
    <w:rsid w:val="007216C2"/>
    <w:rsid w:val="007A0108"/>
    <w:rsid w:val="007C2378"/>
    <w:rsid w:val="00873CDD"/>
    <w:rsid w:val="008E5052"/>
    <w:rsid w:val="0090628F"/>
    <w:rsid w:val="0090701C"/>
    <w:rsid w:val="00916397"/>
    <w:rsid w:val="00953BAF"/>
    <w:rsid w:val="009D1318"/>
    <w:rsid w:val="00A02F82"/>
    <w:rsid w:val="00A16220"/>
    <w:rsid w:val="00A851C0"/>
    <w:rsid w:val="00AB34A8"/>
    <w:rsid w:val="00AE698A"/>
    <w:rsid w:val="00B5457B"/>
    <w:rsid w:val="00B702BE"/>
    <w:rsid w:val="00BD14E5"/>
    <w:rsid w:val="00BF2CA3"/>
    <w:rsid w:val="00C90998"/>
    <w:rsid w:val="00DB0681"/>
    <w:rsid w:val="00DC771E"/>
    <w:rsid w:val="00DF5691"/>
    <w:rsid w:val="00E228A3"/>
    <w:rsid w:val="00E55322"/>
    <w:rsid w:val="00E61F62"/>
    <w:rsid w:val="00E94099"/>
    <w:rsid w:val="00F1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1D954"/>
  <w15:chartTrackingRefBased/>
  <w15:docId w15:val="{85237524-9B01-4B57-8C88-FF1EA2035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4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4E5"/>
    <w:rPr>
      <w:sz w:val="18"/>
      <w:szCs w:val="18"/>
    </w:rPr>
  </w:style>
  <w:style w:type="table" w:styleId="a7">
    <w:name w:val="Table Grid"/>
    <w:basedOn w:val="a1"/>
    <w:uiPriority w:val="39"/>
    <w:rsid w:val="004C7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4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6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9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8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0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0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7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3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5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8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671</Words>
  <Characters>4177</Characters>
  <Application>Microsoft Office Word</Application>
  <DocSecurity>0</DocSecurity>
  <Lines>73</Lines>
  <Paragraphs>28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ilin</dc:creator>
  <cp:keywords/>
  <dc:description/>
  <cp:lastModifiedBy>Chen Weilin</cp:lastModifiedBy>
  <cp:revision>103</cp:revision>
  <dcterms:created xsi:type="dcterms:W3CDTF">2023-04-03T08:08:00Z</dcterms:created>
  <dcterms:modified xsi:type="dcterms:W3CDTF">2023-04-03T10:26:00Z</dcterms:modified>
</cp:coreProperties>
</file>